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r w:rsidRPr="006728CD">
        <w:rPr>
          <w:rFonts w:ascii="Times New Roman" w:hAnsi="Times New Roman" w:cs="Times New Roman"/>
          <w:b/>
          <w:bCs/>
          <w:sz w:val="24"/>
          <w:szCs w:val="24"/>
        </w:rPr>
        <w:t xml:space="preserve">Spleen scoring system was based on the amount and patterns of </w:t>
      </w:r>
      <w:proofErr w:type="spellStart"/>
      <w:r w:rsidRPr="006728CD">
        <w:rPr>
          <w:rFonts w:ascii="Times New Roman" w:hAnsi="Times New Roman" w:cs="Times New Roman"/>
          <w:b/>
          <w:bCs/>
          <w:sz w:val="24"/>
          <w:szCs w:val="24"/>
        </w:rPr>
        <w:t>extramedullary</w:t>
      </w:r>
      <w:proofErr w:type="spellEnd"/>
      <w:r w:rsidRPr="006728CD">
        <w:rPr>
          <w:rFonts w:ascii="Times New Roman" w:hAnsi="Times New Roman" w:cs="Times New Roman"/>
          <w:b/>
          <w:bCs/>
          <w:sz w:val="24"/>
          <w:szCs w:val="24"/>
        </w:rPr>
        <w:t xml:space="preserve"> hematopoiesis (EMH) as described here: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1.Atrophy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>;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2.Atrophic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white pulp with less than 20%;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3.Atrophic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white pulp with 20-60%;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4.Atrophic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white pulp with 60-100%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5.Early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white pulp recovery with extensive EMH in red pulp;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6.Well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developed white pulp with extensive EMH in red pulp;</w:t>
      </w:r>
    </w:p>
    <w:p w:rsidR="003534AC" w:rsidRPr="006728CD" w:rsidRDefault="003534AC" w:rsidP="003534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8CD">
        <w:rPr>
          <w:rFonts w:ascii="Times New Roman" w:hAnsi="Times New Roman" w:cs="Times New Roman"/>
          <w:sz w:val="24"/>
          <w:szCs w:val="24"/>
        </w:rPr>
        <w:t>7.Normal</w:t>
      </w:r>
      <w:proofErr w:type="gramEnd"/>
      <w:r w:rsidRPr="006728CD">
        <w:rPr>
          <w:rFonts w:ascii="Times New Roman" w:hAnsi="Times New Roman" w:cs="Times New Roman"/>
          <w:sz w:val="24"/>
          <w:szCs w:val="24"/>
        </w:rPr>
        <w:t xml:space="preserve"> spleen.</w:t>
      </w:r>
    </w:p>
    <w:p w:rsidR="00164713" w:rsidRDefault="00164713"/>
    <w:p w:rsidR="003534AC" w:rsidRDefault="006728CD">
      <w:r>
        <w:rPr>
          <w:noProof/>
        </w:rPr>
        <w:drawing>
          <wp:inline distT="0" distB="0" distL="0" distR="0" wp14:anchorId="369F60A5">
            <wp:extent cx="6228272" cy="3270838"/>
            <wp:effectExtent l="0" t="0" r="12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783" cy="3275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34AC" w:rsidRDefault="003534AC"/>
    <w:p w:rsidR="003534AC" w:rsidRDefault="00286409">
      <w:bookmarkStart w:id="0" w:name="_GoBack"/>
      <w:r>
        <w:rPr>
          <w:noProof/>
        </w:rPr>
        <w:drawing>
          <wp:inline distT="0" distB="0" distL="0" distR="0" wp14:anchorId="2DF37FB8" wp14:editId="09B1720E">
            <wp:extent cx="6228272" cy="2482658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22307" cy="24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53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FF5" w:rsidRDefault="00704FF5" w:rsidP="003534AC">
      <w:r>
        <w:separator/>
      </w:r>
    </w:p>
  </w:endnote>
  <w:endnote w:type="continuationSeparator" w:id="0">
    <w:p w:rsidR="00704FF5" w:rsidRDefault="00704FF5" w:rsidP="00353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FF5" w:rsidRDefault="00704FF5" w:rsidP="003534AC">
      <w:r>
        <w:separator/>
      </w:r>
    </w:p>
  </w:footnote>
  <w:footnote w:type="continuationSeparator" w:id="0">
    <w:p w:rsidR="00704FF5" w:rsidRDefault="00704FF5" w:rsidP="00353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40"/>
    <w:rsid w:val="00151502"/>
    <w:rsid w:val="00164713"/>
    <w:rsid w:val="002659F1"/>
    <w:rsid w:val="00286409"/>
    <w:rsid w:val="00291628"/>
    <w:rsid w:val="003534AC"/>
    <w:rsid w:val="003D702C"/>
    <w:rsid w:val="004011E8"/>
    <w:rsid w:val="005068E9"/>
    <w:rsid w:val="006728CD"/>
    <w:rsid w:val="00704FF5"/>
    <w:rsid w:val="008626D8"/>
    <w:rsid w:val="00877540"/>
    <w:rsid w:val="00A912EA"/>
    <w:rsid w:val="00AA2F35"/>
    <w:rsid w:val="00C0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4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28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28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4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28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2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1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3-04-14T01:15:00Z</dcterms:created>
  <dcterms:modified xsi:type="dcterms:W3CDTF">2023-05-16T15:31:00Z</dcterms:modified>
</cp:coreProperties>
</file>